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CE53C4" w14:textId="024D723C" w:rsidR="00CF20AD" w:rsidRPr="008C39C0" w:rsidRDefault="00CF20AD" w:rsidP="00CF20AD">
      <w:r w:rsidRPr="008C39C0">
        <w:t>Table S</w:t>
      </w:r>
      <w:r w:rsidR="000268BE">
        <w:t>1</w:t>
      </w:r>
      <w:r w:rsidRPr="008C39C0">
        <w:t>. Comparative performance of different magnetic resonance imaging (MRI) feature combinations utilized in the Support Vector Machine (SVM) model.</w:t>
      </w:r>
    </w:p>
    <w:tbl>
      <w:tblPr>
        <w:tblW w:w="9105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17"/>
        <w:gridCol w:w="1517"/>
        <w:gridCol w:w="1517"/>
        <w:gridCol w:w="1518"/>
        <w:gridCol w:w="1518"/>
        <w:gridCol w:w="1518"/>
      </w:tblGrid>
      <w:tr w:rsidR="008C39C0" w:rsidRPr="008C39C0" w14:paraId="1D86307B" w14:textId="77777777" w:rsidTr="006C3AC7">
        <w:tc>
          <w:tcPr>
            <w:tcW w:w="1517" w:type="dxa"/>
          </w:tcPr>
          <w:p w14:paraId="6F708E92" w14:textId="77777777" w:rsidR="00CF20AD" w:rsidRPr="008C39C0" w:rsidRDefault="00CF20AD" w:rsidP="006C3AC7">
            <w:r w:rsidRPr="008C39C0">
              <w:t>Combinations of features</w:t>
            </w:r>
          </w:p>
        </w:tc>
        <w:tc>
          <w:tcPr>
            <w:tcW w:w="1517" w:type="dxa"/>
          </w:tcPr>
          <w:p w14:paraId="4C1A675B" w14:textId="3FC79AAF" w:rsidR="00CF20AD" w:rsidRPr="008C39C0" w:rsidRDefault="00CF20AD" w:rsidP="006C3AC7">
            <w:pPr>
              <w:rPr>
                <w:vertAlign w:val="superscript"/>
              </w:rPr>
            </w:pPr>
            <w:r w:rsidRPr="008C39C0">
              <w:t>Accuracy</w:t>
            </w:r>
            <w:r w:rsidR="00DE4FE9" w:rsidRPr="008C39C0">
              <w:rPr>
                <w:rFonts w:hint="eastAsia"/>
              </w:rPr>
              <w:t xml:space="preserve">, </w:t>
            </w:r>
            <w:r w:rsidRPr="008C39C0">
              <w:t>%</w:t>
            </w:r>
          </w:p>
        </w:tc>
        <w:tc>
          <w:tcPr>
            <w:tcW w:w="1517" w:type="dxa"/>
          </w:tcPr>
          <w:p w14:paraId="2BFBF2B0" w14:textId="6F821C90" w:rsidR="00CF20AD" w:rsidRPr="008C39C0" w:rsidRDefault="00CF20AD" w:rsidP="006C3AC7">
            <w:pPr>
              <w:rPr>
                <w:vertAlign w:val="superscript"/>
              </w:rPr>
            </w:pPr>
            <w:r w:rsidRPr="008C39C0">
              <w:t>Sensitivity</w:t>
            </w:r>
            <w:r w:rsidR="00DE4FE9" w:rsidRPr="008C39C0">
              <w:rPr>
                <w:rFonts w:hint="eastAsia"/>
              </w:rPr>
              <w:t xml:space="preserve">, </w:t>
            </w:r>
            <w:r w:rsidR="00DE4FE9" w:rsidRPr="008C39C0">
              <w:t>%</w:t>
            </w:r>
          </w:p>
        </w:tc>
        <w:tc>
          <w:tcPr>
            <w:tcW w:w="1517" w:type="dxa"/>
          </w:tcPr>
          <w:p w14:paraId="7B9A219A" w14:textId="1590FB54" w:rsidR="00CF20AD" w:rsidRPr="008C39C0" w:rsidRDefault="00CF20AD" w:rsidP="006C3AC7">
            <w:pPr>
              <w:rPr>
                <w:vertAlign w:val="superscript"/>
              </w:rPr>
            </w:pPr>
            <w:r w:rsidRPr="008C39C0">
              <w:t>Specificity</w:t>
            </w:r>
            <w:r w:rsidR="00DE4FE9" w:rsidRPr="008C39C0">
              <w:rPr>
                <w:rFonts w:hint="eastAsia"/>
              </w:rPr>
              <w:t xml:space="preserve">, </w:t>
            </w:r>
            <w:r w:rsidR="00DE4FE9" w:rsidRPr="008C39C0">
              <w:t>%</w:t>
            </w:r>
          </w:p>
        </w:tc>
        <w:tc>
          <w:tcPr>
            <w:tcW w:w="1517" w:type="dxa"/>
          </w:tcPr>
          <w:p w14:paraId="6307FEB7" w14:textId="71F1F338" w:rsidR="00CF20AD" w:rsidRPr="008C39C0" w:rsidRDefault="00CF20AD" w:rsidP="006C3AC7">
            <w:r w:rsidRPr="008C39C0">
              <w:t>Precision</w:t>
            </w:r>
            <w:r w:rsidR="00DE4FE9" w:rsidRPr="008C39C0">
              <w:rPr>
                <w:rFonts w:hint="eastAsia"/>
              </w:rPr>
              <w:t xml:space="preserve">, </w:t>
            </w:r>
            <w:r w:rsidR="00DE4FE9" w:rsidRPr="008C39C0">
              <w:t>%</w:t>
            </w:r>
          </w:p>
        </w:tc>
        <w:tc>
          <w:tcPr>
            <w:tcW w:w="1517" w:type="dxa"/>
          </w:tcPr>
          <w:p w14:paraId="44C3905E" w14:textId="7FB412EB" w:rsidR="00CF20AD" w:rsidRPr="008C39C0" w:rsidRDefault="00CF20AD" w:rsidP="006C3AC7">
            <w:pPr>
              <w:rPr>
                <w:vertAlign w:val="superscript"/>
              </w:rPr>
            </w:pPr>
            <w:r w:rsidRPr="008C39C0">
              <w:t>F1 score</w:t>
            </w:r>
            <w:r w:rsidR="00DE4FE9" w:rsidRPr="008C39C0">
              <w:rPr>
                <w:rFonts w:hint="eastAsia"/>
              </w:rPr>
              <w:t xml:space="preserve">, </w:t>
            </w:r>
            <w:r w:rsidR="00DE4FE9" w:rsidRPr="008C39C0">
              <w:t>%</w:t>
            </w:r>
          </w:p>
        </w:tc>
      </w:tr>
      <w:tr w:rsidR="008C39C0" w:rsidRPr="008C39C0" w14:paraId="0585AD3B" w14:textId="77777777" w:rsidTr="006C3AC7">
        <w:tc>
          <w:tcPr>
            <w:tcW w:w="1517" w:type="dxa"/>
          </w:tcPr>
          <w:p w14:paraId="3FFE995A" w14:textId="7623CF91" w:rsidR="00CF20AD" w:rsidRPr="008C39C0" w:rsidRDefault="00CF20AD" w:rsidP="006C3AC7">
            <w:r w:rsidRPr="008C39C0">
              <w:t xml:space="preserve">Left </w:t>
            </w:r>
            <w:r w:rsidR="00927136" w:rsidRPr="008C39C0">
              <w:rPr>
                <w:rFonts w:hint="eastAsia"/>
              </w:rPr>
              <w:t>h</w:t>
            </w:r>
            <w:r w:rsidRPr="008C39C0">
              <w:t xml:space="preserve">ippocampus + Left </w:t>
            </w:r>
            <w:r w:rsidR="00927136" w:rsidRPr="008C39C0">
              <w:rPr>
                <w:rFonts w:hint="eastAsia"/>
              </w:rPr>
              <w:t>e</w:t>
            </w:r>
            <w:r w:rsidRPr="008C39C0">
              <w:t>ntorhinal cortex</w:t>
            </w:r>
          </w:p>
        </w:tc>
        <w:tc>
          <w:tcPr>
            <w:tcW w:w="1517" w:type="dxa"/>
          </w:tcPr>
          <w:p w14:paraId="254DF427" w14:textId="77777777" w:rsidR="00CF20AD" w:rsidRPr="008C39C0" w:rsidRDefault="00CF20AD" w:rsidP="006C3AC7">
            <w:r w:rsidRPr="008C39C0">
              <w:t>83.3</w:t>
            </w:r>
          </w:p>
        </w:tc>
        <w:tc>
          <w:tcPr>
            <w:tcW w:w="1517" w:type="dxa"/>
          </w:tcPr>
          <w:p w14:paraId="3A9C4992" w14:textId="77777777" w:rsidR="00CF20AD" w:rsidRPr="008C39C0" w:rsidRDefault="00CF20AD" w:rsidP="006C3AC7">
            <w:r w:rsidRPr="008C39C0">
              <w:t>90.9</w:t>
            </w:r>
          </w:p>
        </w:tc>
        <w:tc>
          <w:tcPr>
            <w:tcW w:w="1517" w:type="dxa"/>
          </w:tcPr>
          <w:p w14:paraId="18BF31DF" w14:textId="77777777" w:rsidR="00CF20AD" w:rsidRPr="008C39C0" w:rsidRDefault="00CF20AD" w:rsidP="006C3AC7">
            <w:r w:rsidRPr="008C39C0">
              <w:t>71.4</w:t>
            </w:r>
          </w:p>
        </w:tc>
        <w:tc>
          <w:tcPr>
            <w:tcW w:w="1517" w:type="dxa"/>
          </w:tcPr>
          <w:p w14:paraId="79E8E497" w14:textId="77777777" w:rsidR="00CF20AD" w:rsidRPr="008C39C0" w:rsidRDefault="00CF20AD" w:rsidP="006C3AC7">
            <w:r w:rsidRPr="008C39C0">
              <w:t>83.3</w:t>
            </w:r>
          </w:p>
        </w:tc>
        <w:tc>
          <w:tcPr>
            <w:tcW w:w="1517" w:type="dxa"/>
          </w:tcPr>
          <w:p w14:paraId="769677FA" w14:textId="77777777" w:rsidR="00CF20AD" w:rsidRPr="008C39C0" w:rsidRDefault="00CF20AD" w:rsidP="006C3AC7">
            <w:r w:rsidRPr="008C39C0">
              <w:t>87.0</w:t>
            </w:r>
          </w:p>
        </w:tc>
      </w:tr>
      <w:tr w:rsidR="008C39C0" w:rsidRPr="008C39C0" w14:paraId="50B54E15" w14:textId="77777777" w:rsidTr="006C3AC7">
        <w:tc>
          <w:tcPr>
            <w:tcW w:w="1517" w:type="dxa"/>
          </w:tcPr>
          <w:p w14:paraId="74536A33" w14:textId="57A6CD2B" w:rsidR="00CF20AD" w:rsidRPr="008C39C0" w:rsidRDefault="00CF20AD" w:rsidP="006C3AC7">
            <w:pPr>
              <w:rPr>
                <w:vertAlign w:val="superscript"/>
              </w:rPr>
            </w:pPr>
            <w:r w:rsidRPr="008C39C0">
              <w:t xml:space="preserve">Left </w:t>
            </w:r>
            <w:r w:rsidR="00927136" w:rsidRPr="008C39C0">
              <w:rPr>
                <w:rFonts w:hint="eastAsia"/>
              </w:rPr>
              <w:t>h</w:t>
            </w:r>
            <w:r w:rsidRPr="008C39C0">
              <w:t xml:space="preserve">ippocampus + Right </w:t>
            </w:r>
            <w:r w:rsidR="00927136" w:rsidRPr="008C39C0">
              <w:rPr>
                <w:rFonts w:hint="eastAsia"/>
              </w:rPr>
              <w:t>h</w:t>
            </w:r>
            <w:r w:rsidRPr="008C39C0">
              <w:t>ippocampus</w:t>
            </w:r>
          </w:p>
        </w:tc>
        <w:tc>
          <w:tcPr>
            <w:tcW w:w="1517" w:type="dxa"/>
          </w:tcPr>
          <w:p w14:paraId="3F1E2874" w14:textId="77777777" w:rsidR="00CF20AD" w:rsidRPr="008C39C0" w:rsidRDefault="00CF20AD" w:rsidP="006C3AC7">
            <w:r w:rsidRPr="008C39C0">
              <w:t>88.3</w:t>
            </w:r>
          </w:p>
        </w:tc>
        <w:tc>
          <w:tcPr>
            <w:tcW w:w="1517" w:type="dxa"/>
          </w:tcPr>
          <w:p w14:paraId="0302C2C9" w14:textId="77777777" w:rsidR="00CF20AD" w:rsidRPr="008C39C0" w:rsidRDefault="00CF20AD" w:rsidP="006C3AC7">
            <w:r w:rsidRPr="008C39C0">
              <w:t>88.9</w:t>
            </w:r>
          </w:p>
        </w:tc>
        <w:tc>
          <w:tcPr>
            <w:tcW w:w="1517" w:type="dxa"/>
          </w:tcPr>
          <w:p w14:paraId="1BF747ED" w14:textId="77777777" w:rsidR="00CF20AD" w:rsidRPr="008C39C0" w:rsidRDefault="00CF20AD" w:rsidP="006C3AC7">
            <w:r w:rsidRPr="008C39C0">
              <w:t>77.8</w:t>
            </w:r>
          </w:p>
        </w:tc>
        <w:tc>
          <w:tcPr>
            <w:tcW w:w="1517" w:type="dxa"/>
          </w:tcPr>
          <w:p w14:paraId="788F1DB2" w14:textId="77777777" w:rsidR="00CF20AD" w:rsidRPr="008C39C0" w:rsidRDefault="00CF20AD" w:rsidP="006C3AC7">
            <w:r w:rsidRPr="008C39C0">
              <w:t>80.0</w:t>
            </w:r>
          </w:p>
        </w:tc>
        <w:tc>
          <w:tcPr>
            <w:tcW w:w="1517" w:type="dxa"/>
          </w:tcPr>
          <w:p w14:paraId="25733B43" w14:textId="77777777" w:rsidR="00CF20AD" w:rsidRPr="008C39C0" w:rsidRDefault="00CF20AD" w:rsidP="006C3AC7">
            <w:r w:rsidRPr="008C39C0">
              <w:t>84.2</w:t>
            </w:r>
          </w:p>
        </w:tc>
      </w:tr>
      <w:tr w:rsidR="008C39C0" w:rsidRPr="008C39C0" w14:paraId="72515A69" w14:textId="77777777" w:rsidTr="006C3AC7">
        <w:tc>
          <w:tcPr>
            <w:tcW w:w="1517" w:type="dxa"/>
          </w:tcPr>
          <w:p w14:paraId="5681662D" w14:textId="30D33C52" w:rsidR="00CF20AD" w:rsidRPr="008C39C0" w:rsidRDefault="00CF20AD" w:rsidP="006C3AC7">
            <w:r w:rsidRPr="008C39C0">
              <w:t xml:space="preserve">Left </w:t>
            </w:r>
            <w:r w:rsidR="00927136" w:rsidRPr="008C39C0">
              <w:rPr>
                <w:rFonts w:hint="eastAsia"/>
              </w:rPr>
              <w:t>e</w:t>
            </w:r>
            <w:r w:rsidRPr="008C39C0">
              <w:t xml:space="preserve">ntorhinal cortex + Right </w:t>
            </w:r>
            <w:r w:rsidR="00927136" w:rsidRPr="008C39C0">
              <w:rPr>
                <w:rFonts w:hint="eastAsia"/>
              </w:rPr>
              <w:t>a</w:t>
            </w:r>
            <w:r w:rsidRPr="008C39C0">
              <w:t>mygdala</w:t>
            </w:r>
          </w:p>
        </w:tc>
        <w:tc>
          <w:tcPr>
            <w:tcW w:w="1517" w:type="dxa"/>
          </w:tcPr>
          <w:p w14:paraId="3D39B16D" w14:textId="77777777" w:rsidR="00CF20AD" w:rsidRPr="008C39C0" w:rsidRDefault="00CF20AD" w:rsidP="006C3AC7">
            <w:r w:rsidRPr="008C39C0">
              <w:t>77.8</w:t>
            </w:r>
          </w:p>
        </w:tc>
        <w:tc>
          <w:tcPr>
            <w:tcW w:w="1517" w:type="dxa"/>
          </w:tcPr>
          <w:p w14:paraId="69587DB5" w14:textId="77777777" w:rsidR="00CF20AD" w:rsidRPr="008C39C0" w:rsidRDefault="00CF20AD" w:rsidP="006C3AC7">
            <w:r w:rsidRPr="008C39C0">
              <w:t>88.9</w:t>
            </w:r>
          </w:p>
        </w:tc>
        <w:tc>
          <w:tcPr>
            <w:tcW w:w="1517" w:type="dxa"/>
          </w:tcPr>
          <w:p w14:paraId="02DB842A" w14:textId="77777777" w:rsidR="00CF20AD" w:rsidRPr="008C39C0" w:rsidRDefault="00CF20AD" w:rsidP="006C3AC7">
            <w:r w:rsidRPr="008C39C0">
              <w:t>66.7</w:t>
            </w:r>
          </w:p>
        </w:tc>
        <w:tc>
          <w:tcPr>
            <w:tcW w:w="1517" w:type="dxa"/>
          </w:tcPr>
          <w:p w14:paraId="3A69F8F4" w14:textId="77777777" w:rsidR="00CF20AD" w:rsidRPr="008C39C0" w:rsidRDefault="00CF20AD" w:rsidP="006C3AC7">
            <w:r w:rsidRPr="008C39C0">
              <w:t>72.7</w:t>
            </w:r>
          </w:p>
        </w:tc>
        <w:tc>
          <w:tcPr>
            <w:tcW w:w="1517" w:type="dxa"/>
          </w:tcPr>
          <w:p w14:paraId="0E807D3E" w14:textId="77777777" w:rsidR="00CF20AD" w:rsidRPr="008C39C0" w:rsidRDefault="00CF20AD" w:rsidP="006C3AC7">
            <w:r w:rsidRPr="008C39C0">
              <w:t>80.0</w:t>
            </w:r>
          </w:p>
        </w:tc>
      </w:tr>
      <w:tr w:rsidR="008C39C0" w:rsidRPr="008C39C0" w14:paraId="27E9AB37" w14:textId="77777777" w:rsidTr="006C3AC7">
        <w:tc>
          <w:tcPr>
            <w:tcW w:w="1517" w:type="dxa"/>
          </w:tcPr>
          <w:p w14:paraId="36065266" w14:textId="600574C4" w:rsidR="00CF20AD" w:rsidRPr="008C39C0" w:rsidRDefault="00CF20AD" w:rsidP="006C3AC7">
            <w:r w:rsidRPr="008C39C0">
              <w:t xml:space="preserve">Left </w:t>
            </w:r>
            <w:r w:rsidR="00927136" w:rsidRPr="008C39C0">
              <w:rPr>
                <w:rFonts w:hint="eastAsia"/>
              </w:rPr>
              <w:t>e</w:t>
            </w:r>
            <w:r w:rsidRPr="008C39C0">
              <w:t xml:space="preserve">ntorhinal cortex + Right </w:t>
            </w:r>
            <w:r w:rsidR="00927136" w:rsidRPr="008C39C0">
              <w:rPr>
                <w:rFonts w:hint="eastAsia"/>
              </w:rPr>
              <w:t>h</w:t>
            </w:r>
            <w:r w:rsidRPr="008C39C0">
              <w:t>ippocampus</w:t>
            </w:r>
          </w:p>
        </w:tc>
        <w:tc>
          <w:tcPr>
            <w:tcW w:w="1517" w:type="dxa"/>
          </w:tcPr>
          <w:p w14:paraId="2B93EE65" w14:textId="77777777" w:rsidR="00CF20AD" w:rsidRPr="008C39C0" w:rsidRDefault="00CF20AD" w:rsidP="006C3AC7">
            <w:r w:rsidRPr="008C39C0">
              <w:t>77.8</w:t>
            </w:r>
          </w:p>
        </w:tc>
        <w:tc>
          <w:tcPr>
            <w:tcW w:w="1517" w:type="dxa"/>
          </w:tcPr>
          <w:p w14:paraId="652D5C46" w14:textId="77777777" w:rsidR="00CF20AD" w:rsidRPr="008C39C0" w:rsidRDefault="00CF20AD" w:rsidP="006C3AC7">
            <w:r w:rsidRPr="008C39C0">
              <w:t>81.8</w:t>
            </w:r>
          </w:p>
        </w:tc>
        <w:tc>
          <w:tcPr>
            <w:tcW w:w="1517" w:type="dxa"/>
          </w:tcPr>
          <w:p w14:paraId="1839E37E" w14:textId="77777777" w:rsidR="00CF20AD" w:rsidRPr="008C39C0" w:rsidRDefault="00CF20AD" w:rsidP="006C3AC7">
            <w:r w:rsidRPr="008C39C0">
              <w:t>71.4</w:t>
            </w:r>
          </w:p>
        </w:tc>
        <w:tc>
          <w:tcPr>
            <w:tcW w:w="1517" w:type="dxa"/>
          </w:tcPr>
          <w:p w14:paraId="7FD90820" w14:textId="77777777" w:rsidR="00CF20AD" w:rsidRPr="008C39C0" w:rsidRDefault="00CF20AD" w:rsidP="006C3AC7">
            <w:r w:rsidRPr="008C39C0">
              <w:t>81.8</w:t>
            </w:r>
          </w:p>
        </w:tc>
        <w:tc>
          <w:tcPr>
            <w:tcW w:w="1517" w:type="dxa"/>
          </w:tcPr>
          <w:p w14:paraId="4419AC09" w14:textId="77777777" w:rsidR="00CF20AD" w:rsidRPr="008C39C0" w:rsidRDefault="00CF20AD" w:rsidP="006C3AC7">
            <w:r w:rsidRPr="008C39C0">
              <w:t>81.8</w:t>
            </w:r>
          </w:p>
        </w:tc>
      </w:tr>
      <w:tr w:rsidR="008C39C0" w:rsidRPr="008C39C0" w14:paraId="07FBCE72" w14:textId="77777777" w:rsidTr="006C3AC7">
        <w:tc>
          <w:tcPr>
            <w:tcW w:w="1517" w:type="dxa"/>
          </w:tcPr>
          <w:p w14:paraId="4A5A1D91" w14:textId="452BF4BD" w:rsidR="00CF20AD" w:rsidRPr="008C39C0" w:rsidRDefault="00CF20AD" w:rsidP="006C3AC7">
            <w:r w:rsidRPr="008C39C0">
              <w:t xml:space="preserve">Right </w:t>
            </w:r>
            <w:r w:rsidR="001B54FD" w:rsidRPr="008C39C0">
              <w:rPr>
                <w:rFonts w:hint="eastAsia"/>
              </w:rPr>
              <w:t>e</w:t>
            </w:r>
            <w:r w:rsidR="001B54FD" w:rsidRPr="008C39C0">
              <w:t xml:space="preserve">ntorhinal </w:t>
            </w:r>
            <w:r w:rsidRPr="008C39C0">
              <w:t xml:space="preserve">cortex + Right </w:t>
            </w:r>
            <w:r w:rsidR="00927136" w:rsidRPr="008C39C0">
              <w:rPr>
                <w:rFonts w:hint="eastAsia"/>
              </w:rPr>
              <w:t>a</w:t>
            </w:r>
            <w:r w:rsidRPr="008C39C0">
              <w:t>mygdala</w:t>
            </w:r>
          </w:p>
        </w:tc>
        <w:tc>
          <w:tcPr>
            <w:tcW w:w="1517" w:type="dxa"/>
          </w:tcPr>
          <w:p w14:paraId="7E2D338A" w14:textId="77777777" w:rsidR="00CF20AD" w:rsidRPr="008C39C0" w:rsidRDefault="00CF20AD" w:rsidP="006C3AC7">
            <w:r w:rsidRPr="008C39C0">
              <w:t>72.7</w:t>
            </w:r>
          </w:p>
        </w:tc>
        <w:tc>
          <w:tcPr>
            <w:tcW w:w="1517" w:type="dxa"/>
          </w:tcPr>
          <w:p w14:paraId="271F3C9B" w14:textId="77777777" w:rsidR="00CF20AD" w:rsidRPr="008C39C0" w:rsidRDefault="00CF20AD" w:rsidP="006C3AC7">
            <w:r w:rsidRPr="008C39C0">
              <w:t>81.8</w:t>
            </w:r>
          </w:p>
        </w:tc>
        <w:tc>
          <w:tcPr>
            <w:tcW w:w="1517" w:type="dxa"/>
          </w:tcPr>
          <w:p w14:paraId="7464C95E" w14:textId="77777777" w:rsidR="00CF20AD" w:rsidRPr="008C39C0" w:rsidRDefault="00CF20AD" w:rsidP="006C3AC7">
            <w:r w:rsidRPr="008C39C0">
              <w:t>57.1</w:t>
            </w:r>
          </w:p>
        </w:tc>
        <w:tc>
          <w:tcPr>
            <w:tcW w:w="1517" w:type="dxa"/>
          </w:tcPr>
          <w:p w14:paraId="598E0ACA" w14:textId="77777777" w:rsidR="00CF20AD" w:rsidRPr="008C39C0" w:rsidRDefault="00CF20AD" w:rsidP="006C3AC7">
            <w:r w:rsidRPr="008C39C0">
              <w:t>75</w:t>
            </w:r>
          </w:p>
        </w:tc>
        <w:tc>
          <w:tcPr>
            <w:tcW w:w="1517" w:type="dxa"/>
          </w:tcPr>
          <w:p w14:paraId="3940DA19" w14:textId="77777777" w:rsidR="00CF20AD" w:rsidRPr="008C39C0" w:rsidRDefault="00CF20AD" w:rsidP="006C3AC7">
            <w:r w:rsidRPr="008C39C0">
              <w:t>78.3</w:t>
            </w:r>
          </w:p>
        </w:tc>
      </w:tr>
    </w:tbl>
    <w:p w14:paraId="68BFA09F" w14:textId="77777777" w:rsidR="00C226AB" w:rsidRPr="008C39C0" w:rsidRDefault="00C226AB" w:rsidP="00CF20AD"/>
    <w:sectPr w:rsidR="00C226AB" w:rsidRPr="008C39C0">
      <w:pgSz w:w="12240" w:h="15840"/>
      <w:pgMar w:top="1440" w:right="1800" w:bottom="1440" w:left="180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06C203" w14:textId="77777777" w:rsidR="00853F0A" w:rsidRDefault="00853F0A">
      <w:r>
        <w:separator/>
      </w:r>
    </w:p>
  </w:endnote>
  <w:endnote w:type="continuationSeparator" w:id="0">
    <w:p w14:paraId="42A797B6" w14:textId="77777777" w:rsidR="00853F0A" w:rsidRDefault="00853F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E0A53B" w14:textId="77777777" w:rsidR="00853F0A" w:rsidRDefault="00853F0A">
      <w:r>
        <w:separator/>
      </w:r>
    </w:p>
  </w:footnote>
  <w:footnote w:type="continuationSeparator" w:id="0">
    <w:p w14:paraId="7D6320C4" w14:textId="77777777" w:rsidR="00853F0A" w:rsidRDefault="00853F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162464"/>
    <w:multiLevelType w:val="multilevel"/>
    <w:tmpl w:val="7C54228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26AB"/>
    <w:rsid w:val="00001732"/>
    <w:rsid w:val="000268BE"/>
    <w:rsid w:val="001B54FD"/>
    <w:rsid w:val="005A01A7"/>
    <w:rsid w:val="006F0E96"/>
    <w:rsid w:val="00853F0A"/>
    <w:rsid w:val="008C39C0"/>
    <w:rsid w:val="008E0432"/>
    <w:rsid w:val="00927136"/>
    <w:rsid w:val="00950184"/>
    <w:rsid w:val="00C226AB"/>
    <w:rsid w:val="00CB256C"/>
    <w:rsid w:val="00CF20AD"/>
    <w:rsid w:val="00DE4FE9"/>
    <w:rsid w:val="00E65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813F7A"/>
  <w15:docId w15:val="{39792B21-EB24-4E46-921A-C27E77CC7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EastAsia" w:hAnsi="Cambria" w:cs="Cambria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/>
      <w:outlineLvl w:val="0"/>
    </w:pPr>
    <w:rPr>
      <w:rFonts w:ascii="Calibri" w:eastAsia="Calibri" w:hAnsi="Calibri" w:cs="Calibri"/>
      <w:b/>
      <w:color w:val="335B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00"/>
      <w:outlineLvl w:val="1"/>
    </w:pPr>
    <w:rPr>
      <w:rFonts w:ascii="Calibri" w:eastAsia="Calibri" w:hAnsi="Calibri" w:cs="Calibri"/>
      <w:b/>
      <w:color w:val="4F81BD"/>
      <w:sz w:val="26"/>
      <w:szCs w:val="2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00"/>
      <w:outlineLvl w:val="2"/>
    </w:pPr>
    <w:rPr>
      <w:rFonts w:ascii="Calibri" w:eastAsia="Calibri" w:hAnsi="Calibri" w:cs="Calibri"/>
      <w:b/>
      <w:color w:val="4F81BD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00"/>
      <w:outlineLvl w:val="3"/>
    </w:pPr>
    <w:rPr>
      <w:rFonts w:ascii="Calibri" w:eastAsia="Calibri" w:hAnsi="Calibri" w:cs="Calibri"/>
      <w:b/>
      <w:i/>
      <w:color w:val="4F81BD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CF20AD"/>
    <w:rPr>
      <w:rFonts w:ascii="Calibri" w:eastAsia="Calibri" w:hAnsi="Calibri" w:cs="Calibri"/>
      <w:b/>
      <w:color w:val="4F81BD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8E043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E0432"/>
  </w:style>
  <w:style w:type="paragraph" w:styleId="Footer">
    <w:name w:val="footer"/>
    <w:basedOn w:val="Normal"/>
    <w:link w:val="FooterChar"/>
    <w:uiPriority w:val="99"/>
    <w:unhideWhenUsed/>
    <w:rsid w:val="008E043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E04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opyeditor (JMIR)</cp:lastModifiedBy>
  <cp:revision>11</cp:revision>
  <dcterms:created xsi:type="dcterms:W3CDTF">2023-12-28T12:24:00Z</dcterms:created>
  <dcterms:modified xsi:type="dcterms:W3CDTF">2024-04-01T10:09:00Z</dcterms:modified>
</cp:coreProperties>
</file>